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E1B98" w14:textId="77E90B57" w:rsidR="00FB1209" w:rsidRPr="00BC7912" w:rsidRDefault="005A64FE" w:rsidP="00FB1209">
      <w:pPr>
        <w:spacing w:line="480" w:lineRule="auto"/>
        <w:rPr>
          <w:lang w:val="en-GB"/>
        </w:rPr>
      </w:pPr>
      <w:r>
        <w:rPr>
          <w:lang w:val="en-GB"/>
        </w:rPr>
        <w:t xml:space="preserve">Supplementary File </w:t>
      </w:r>
      <w:r w:rsidR="00A81448">
        <w:rPr>
          <w:lang w:val="en-GB"/>
        </w:rPr>
        <w:t>2</w:t>
      </w:r>
      <w:r w:rsidR="00FB1209">
        <w:rPr>
          <w:lang w:val="en-GB"/>
        </w:rPr>
        <w:t xml:space="preserve">. Means and standard deviations of psychological variables according to </w:t>
      </w:r>
      <w:r w:rsidR="00857048" w:rsidRPr="00857048">
        <w:rPr>
          <w:lang w:val="en-GB"/>
        </w:rPr>
        <w:t>Time, Level, Type of sport, and Gender</w:t>
      </w:r>
      <w:r w:rsidR="00FB1209">
        <w:rPr>
          <w:lang w:val="en-GB"/>
        </w:rPr>
        <w:t>.</w:t>
      </w:r>
    </w:p>
    <w:tbl>
      <w:tblPr>
        <w:tblStyle w:val="Grigliatabella"/>
        <w:tblW w:w="4893" w:type="pct"/>
        <w:tblLook w:val="04A0" w:firstRow="1" w:lastRow="0" w:firstColumn="1" w:lastColumn="0" w:noHBand="0" w:noVBand="1"/>
      </w:tblPr>
      <w:tblGrid>
        <w:gridCol w:w="1176"/>
        <w:gridCol w:w="893"/>
        <w:gridCol w:w="1204"/>
        <w:gridCol w:w="1531"/>
        <w:gridCol w:w="1361"/>
        <w:gridCol w:w="1364"/>
        <w:gridCol w:w="1374"/>
        <w:gridCol w:w="1457"/>
        <w:gridCol w:w="1457"/>
        <w:gridCol w:w="1457"/>
      </w:tblGrid>
      <w:tr w:rsidR="00FB1209" w:rsidRPr="00C45CE4" w14:paraId="7D768809" w14:textId="77777777" w:rsidTr="00B32FD1">
        <w:trPr>
          <w:trHeight w:val="34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57755FB9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E61D50" w14:textId="77777777" w:rsidR="00FB1209" w:rsidRPr="00C45CE4" w:rsidRDefault="00FB1209" w:rsidP="00FB1209">
            <w:pPr>
              <w:jc w:val="center"/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>Level</w:t>
            </w:r>
          </w:p>
        </w:tc>
        <w:tc>
          <w:tcPr>
            <w:tcW w:w="10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FF6F7D" w14:textId="77777777" w:rsidR="00FB1209" w:rsidRPr="00C45CE4" w:rsidRDefault="00FB1209" w:rsidP="00FB1209">
            <w:pPr>
              <w:jc w:val="center"/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>Individual</w:t>
            </w:r>
          </w:p>
        </w:tc>
        <w:tc>
          <w:tcPr>
            <w:tcW w:w="10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4D7B2" w14:textId="77777777" w:rsidR="00FB1209" w:rsidRPr="00C45CE4" w:rsidRDefault="00FB1209" w:rsidP="00FB1209">
            <w:pPr>
              <w:jc w:val="center"/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>Team</w:t>
            </w:r>
          </w:p>
        </w:tc>
        <w:tc>
          <w:tcPr>
            <w:tcW w:w="10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B36D82" w14:textId="77777777" w:rsidR="00FB1209" w:rsidRPr="00C45CE4" w:rsidRDefault="00FB1209" w:rsidP="00FB1209">
            <w:pPr>
              <w:jc w:val="center"/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>Total (individual + team)</w:t>
            </w:r>
          </w:p>
        </w:tc>
        <w:tc>
          <w:tcPr>
            <w:tcW w:w="11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7CBD49" w14:textId="77777777" w:rsidR="00FB1209" w:rsidRPr="00C45CE4" w:rsidRDefault="00FB1209" w:rsidP="00FB1209">
            <w:pPr>
              <w:jc w:val="center"/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>Total (elite + non elite)</w:t>
            </w:r>
          </w:p>
        </w:tc>
      </w:tr>
      <w:tr w:rsidR="00FB1209" w:rsidRPr="00C45CE4" w14:paraId="4983D83D" w14:textId="77777777" w:rsidTr="00B32FD1">
        <w:trPr>
          <w:trHeight w:val="340"/>
        </w:trPr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</w:tcPr>
          <w:p w14:paraId="474DBE66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8E3616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BD941A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Males 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7866E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Females 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D13C2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Males 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BE59A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>Females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3FC8B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Males 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C31CB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Females 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F15A7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>Males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6EB0DC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>Females</w:t>
            </w:r>
          </w:p>
        </w:tc>
      </w:tr>
      <w:tr w:rsidR="00FB1209" w:rsidRPr="00C45CE4" w14:paraId="5C4A6EA5" w14:textId="77777777" w:rsidTr="00B32FD1">
        <w:trPr>
          <w:trHeight w:val="340"/>
        </w:trPr>
        <w:tc>
          <w:tcPr>
            <w:tcW w:w="42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0B80C9" w14:textId="77777777" w:rsidR="00FB1209" w:rsidRPr="00C45CE4" w:rsidRDefault="00FB1209" w:rsidP="00FB120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C45CE4">
              <w:rPr>
                <w:b/>
                <w:bCs/>
                <w:sz w:val="18"/>
                <w:szCs w:val="18"/>
                <w:lang w:val="en-GB"/>
              </w:rPr>
              <w:t>Amotivation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89D0C" w14:textId="77777777" w:rsidR="00FB1209" w:rsidRPr="00C45CE4" w:rsidRDefault="00FB1209" w:rsidP="00FB1209">
            <w:pPr>
              <w:rPr>
                <w:i/>
                <w:iCs/>
                <w:sz w:val="18"/>
                <w:szCs w:val="18"/>
                <w:lang w:val="en-GB"/>
              </w:rPr>
            </w:pPr>
            <w:r w:rsidRPr="00C45CE4">
              <w:rPr>
                <w:i/>
                <w:iCs/>
                <w:sz w:val="18"/>
                <w:szCs w:val="18"/>
                <w:lang w:val="en-GB"/>
              </w:rPr>
              <w:t xml:space="preserve">Elite 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DC321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0.52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1.09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3A6DF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0.38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1.1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5A9B4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.37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2.36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C3F6C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0.44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 xml:space="preserve">1.04 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C9F4B1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0.87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1.76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CF7B4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0.41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1.06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78038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0.8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1.61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EB74B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0.58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1.31</w:t>
            </w:r>
          </w:p>
        </w:tc>
      </w:tr>
      <w:tr w:rsidR="00FB1209" w:rsidRPr="00C45CE4" w14:paraId="77E2B376" w14:textId="77777777" w:rsidTr="00B32FD1">
        <w:trPr>
          <w:trHeight w:val="340"/>
        </w:trPr>
        <w:tc>
          <w:tcPr>
            <w:tcW w:w="42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E8384D6" w14:textId="77777777" w:rsidR="00FB1209" w:rsidRPr="00C45CE4" w:rsidRDefault="00FB1209" w:rsidP="00FB1209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068BD7DE" w14:textId="77777777" w:rsidR="00FB1209" w:rsidRPr="00C45CE4" w:rsidRDefault="00FB1209" w:rsidP="00FB1209">
            <w:pPr>
              <w:rPr>
                <w:i/>
                <w:iCs/>
                <w:sz w:val="18"/>
                <w:szCs w:val="18"/>
                <w:lang w:val="en-GB"/>
              </w:rPr>
            </w:pPr>
            <w:r w:rsidRPr="00C45CE4">
              <w:rPr>
                <w:i/>
                <w:iCs/>
                <w:sz w:val="18"/>
                <w:szCs w:val="18"/>
                <w:lang w:val="en-GB"/>
              </w:rPr>
              <w:t>Non-elit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DE5161F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0.83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1.53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188E7F20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0.67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1.5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DAFBCA0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0.69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1.4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9E42356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0.71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1.3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02C7295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0.72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1.4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54349DE3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0.69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1.45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199EC8E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914A3F5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</w:p>
        </w:tc>
      </w:tr>
      <w:tr w:rsidR="00FB1209" w:rsidRPr="00C45CE4" w14:paraId="279C5BB2" w14:textId="77777777" w:rsidTr="00B32FD1">
        <w:trPr>
          <w:trHeight w:val="340"/>
        </w:trPr>
        <w:tc>
          <w:tcPr>
            <w:tcW w:w="42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0BA9D1" w14:textId="77777777" w:rsidR="00FB1209" w:rsidRPr="00C45CE4" w:rsidRDefault="00FB1209" w:rsidP="00FB120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C45CE4">
              <w:rPr>
                <w:b/>
                <w:bCs/>
                <w:sz w:val="18"/>
                <w:szCs w:val="18"/>
                <w:lang w:val="en-GB"/>
              </w:rPr>
              <w:t>External regulation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0D7EA766" w14:textId="77777777" w:rsidR="00FB1209" w:rsidRPr="00C45CE4" w:rsidRDefault="00FB1209" w:rsidP="00FB1209">
            <w:pPr>
              <w:rPr>
                <w:i/>
                <w:iCs/>
                <w:sz w:val="18"/>
                <w:szCs w:val="18"/>
                <w:lang w:val="en-GB"/>
              </w:rPr>
            </w:pPr>
            <w:r w:rsidRPr="00C45CE4">
              <w:rPr>
                <w:i/>
                <w:iCs/>
                <w:sz w:val="18"/>
                <w:szCs w:val="18"/>
                <w:lang w:val="en-GB"/>
              </w:rPr>
              <w:t xml:space="preserve">Elite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EE899D1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.11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2.1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4C61D5BF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0.85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1.5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051CCA9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.42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1.4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D256C27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0.67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1.3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FB2D834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.23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1.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6B1D1A08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0.77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1.49</w:t>
            </w:r>
          </w:p>
        </w:tc>
        <w:tc>
          <w:tcPr>
            <w:tcW w:w="55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67C8843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.2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2.14</w:t>
            </w:r>
          </w:p>
        </w:tc>
        <w:tc>
          <w:tcPr>
            <w:tcW w:w="55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8446CA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.06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2.02</w:t>
            </w:r>
          </w:p>
        </w:tc>
      </w:tr>
      <w:tr w:rsidR="00FB1209" w:rsidRPr="00C45CE4" w14:paraId="29F7A6FB" w14:textId="77777777" w:rsidTr="00B32FD1">
        <w:trPr>
          <w:trHeight w:val="340"/>
        </w:trPr>
        <w:tc>
          <w:tcPr>
            <w:tcW w:w="42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4768ADE" w14:textId="77777777" w:rsidR="00FB1209" w:rsidRPr="00C45CE4" w:rsidRDefault="00FB1209" w:rsidP="00FB1209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42BA30E7" w14:textId="77777777" w:rsidR="00FB1209" w:rsidRPr="00C45CE4" w:rsidRDefault="00FB1209" w:rsidP="00FB1209">
            <w:pPr>
              <w:rPr>
                <w:i/>
                <w:iCs/>
                <w:sz w:val="18"/>
                <w:szCs w:val="18"/>
                <w:lang w:val="en-GB"/>
              </w:rPr>
            </w:pPr>
            <w:r w:rsidRPr="00C45CE4">
              <w:rPr>
                <w:i/>
                <w:iCs/>
                <w:sz w:val="18"/>
                <w:szCs w:val="18"/>
                <w:lang w:val="en-GB"/>
              </w:rPr>
              <w:t>Non-elit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7BF2E7FA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0.67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1.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30BA6EC3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0.42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1.0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B37FBF0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.34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2.6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DC922DF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.79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2.7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184B8215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.17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2.3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23CA1488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.25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2.3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A826207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6F75800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</w:p>
        </w:tc>
      </w:tr>
      <w:tr w:rsidR="00FB1209" w:rsidRPr="00C45CE4" w14:paraId="08900B62" w14:textId="77777777" w:rsidTr="00B32FD1">
        <w:trPr>
          <w:trHeight w:val="340"/>
        </w:trPr>
        <w:tc>
          <w:tcPr>
            <w:tcW w:w="42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CCDC0C1" w14:textId="77777777" w:rsidR="00FB1209" w:rsidRPr="00C45CE4" w:rsidRDefault="00FB1209" w:rsidP="00FB120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C45CE4">
              <w:rPr>
                <w:b/>
                <w:bCs/>
                <w:sz w:val="18"/>
                <w:szCs w:val="18"/>
                <w:lang w:val="en-GB"/>
              </w:rPr>
              <w:t>Introjected regulation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1C68703A" w14:textId="77777777" w:rsidR="00FB1209" w:rsidRPr="00C45CE4" w:rsidRDefault="00FB1209" w:rsidP="00FB1209">
            <w:pPr>
              <w:rPr>
                <w:i/>
                <w:iCs/>
                <w:sz w:val="18"/>
                <w:szCs w:val="18"/>
                <w:lang w:val="en-GB"/>
              </w:rPr>
            </w:pPr>
            <w:r w:rsidRPr="00C45CE4">
              <w:rPr>
                <w:i/>
                <w:iCs/>
                <w:sz w:val="18"/>
                <w:szCs w:val="18"/>
                <w:lang w:val="en-GB"/>
              </w:rPr>
              <w:t xml:space="preserve">Elite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6DA618D1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5.39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2.6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1812E92A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6.73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2.8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28879EA4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5.42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2.9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75DDBDC3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5.44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2.9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6C5C6EB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5.4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2.7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7C6D008E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6.2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2.94</w:t>
            </w:r>
          </w:p>
        </w:tc>
        <w:tc>
          <w:tcPr>
            <w:tcW w:w="55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BB49F5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5.53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2.66</w:t>
            </w:r>
          </w:p>
        </w:tc>
        <w:tc>
          <w:tcPr>
            <w:tcW w:w="55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113E4E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5.81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2.95</w:t>
            </w:r>
          </w:p>
        </w:tc>
      </w:tr>
      <w:tr w:rsidR="00FB1209" w:rsidRPr="00C45CE4" w14:paraId="62635C8C" w14:textId="77777777" w:rsidTr="00B32FD1">
        <w:trPr>
          <w:trHeight w:val="340"/>
        </w:trPr>
        <w:tc>
          <w:tcPr>
            <w:tcW w:w="42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911684D" w14:textId="77777777" w:rsidR="00FB1209" w:rsidRPr="00C45CE4" w:rsidRDefault="00FB1209" w:rsidP="00FB1209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4BDB0034" w14:textId="77777777" w:rsidR="00FB1209" w:rsidRPr="00C45CE4" w:rsidRDefault="00FB1209" w:rsidP="00FB1209">
            <w:pPr>
              <w:rPr>
                <w:i/>
                <w:iCs/>
                <w:sz w:val="18"/>
                <w:szCs w:val="18"/>
                <w:lang w:val="en-GB"/>
              </w:rPr>
            </w:pPr>
            <w:r w:rsidRPr="00C45CE4">
              <w:rPr>
                <w:i/>
                <w:iCs/>
                <w:sz w:val="18"/>
                <w:szCs w:val="18"/>
                <w:lang w:val="en-GB"/>
              </w:rPr>
              <w:t>Non-elit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BA3A781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5.33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3.3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405DC6D2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5.19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3.4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8A140A7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5.76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2.28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D3A22C2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5.77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2.5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A542906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5.65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2.5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59B675AA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5.54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2.95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7CCD439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7F663E7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</w:p>
        </w:tc>
      </w:tr>
      <w:tr w:rsidR="00FB1209" w:rsidRPr="00C45CE4" w14:paraId="0AB92B4C" w14:textId="77777777" w:rsidTr="00B32FD1">
        <w:trPr>
          <w:trHeight w:val="340"/>
        </w:trPr>
        <w:tc>
          <w:tcPr>
            <w:tcW w:w="42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8E25994" w14:textId="77777777" w:rsidR="00FB1209" w:rsidRPr="00C45CE4" w:rsidRDefault="00FB1209" w:rsidP="00FB120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C45CE4">
              <w:rPr>
                <w:b/>
                <w:bCs/>
                <w:sz w:val="18"/>
                <w:szCs w:val="18"/>
                <w:lang w:val="en-GB"/>
              </w:rPr>
              <w:t>Identified regulation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3E9339C3" w14:textId="77777777" w:rsidR="00FB1209" w:rsidRPr="00C45CE4" w:rsidRDefault="00FB1209" w:rsidP="00FB1209">
            <w:pPr>
              <w:rPr>
                <w:i/>
                <w:iCs/>
                <w:sz w:val="18"/>
                <w:szCs w:val="18"/>
                <w:lang w:val="en-GB"/>
              </w:rPr>
            </w:pPr>
            <w:r w:rsidRPr="00C45CE4">
              <w:rPr>
                <w:i/>
                <w:iCs/>
                <w:sz w:val="18"/>
                <w:szCs w:val="18"/>
                <w:lang w:val="en-GB"/>
              </w:rPr>
              <w:t xml:space="preserve">Elite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311BD41E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3.41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2.2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13A55A6B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4.38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1.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98A7457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2.68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2.7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F9E13A8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3.83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1.9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E64FD01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3.11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2.4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34AFB90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4.16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1.7</w:t>
            </w:r>
          </w:p>
        </w:tc>
        <w:tc>
          <w:tcPr>
            <w:tcW w:w="55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A181E1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2.82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 xml:space="preserve">2.67  </w:t>
            </w:r>
          </w:p>
        </w:tc>
        <w:tc>
          <w:tcPr>
            <w:tcW w:w="55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0061EA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3.73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2.03</w:t>
            </w:r>
          </w:p>
        </w:tc>
      </w:tr>
      <w:tr w:rsidR="00FB1209" w:rsidRPr="00C45CE4" w14:paraId="2AC4231C" w14:textId="77777777" w:rsidTr="00B32FD1">
        <w:trPr>
          <w:trHeight w:val="340"/>
        </w:trPr>
        <w:tc>
          <w:tcPr>
            <w:tcW w:w="42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CBEBB8D" w14:textId="77777777" w:rsidR="00FB1209" w:rsidRPr="00C45CE4" w:rsidRDefault="00FB1209" w:rsidP="00FB1209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3C2E1239" w14:textId="77777777" w:rsidR="00FB1209" w:rsidRPr="00C45CE4" w:rsidRDefault="00FB1209" w:rsidP="00FB1209">
            <w:pPr>
              <w:rPr>
                <w:i/>
                <w:iCs/>
                <w:sz w:val="18"/>
                <w:szCs w:val="18"/>
                <w:lang w:val="en-GB"/>
              </w:rPr>
            </w:pPr>
            <w:r w:rsidRPr="00C45CE4">
              <w:rPr>
                <w:i/>
                <w:iCs/>
                <w:sz w:val="18"/>
                <w:szCs w:val="18"/>
                <w:lang w:val="en-GB"/>
              </w:rPr>
              <w:t>Non-elit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E7DF43D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3.75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2.4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10FB8B4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3.92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2.2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32DA47C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2.11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2.8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90C13BE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3.11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2.1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0F5E530B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2.53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2.8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30A47981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3.44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2.19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0D61FA8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189490C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</w:p>
        </w:tc>
      </w:tr>
      <w:tr w:rsidR="00FB1209" w:rsidRPr="00C45CE4" w14:paraId="27664C2A" w14:textId="77777777" w:rsidTr="00B32FD1">
        <w:trPr>
          <w:trHeight w:val="340"/>
        </w:trPr>
        <w:tc>
          <w:tcPr>
            <w:tcW w:w="42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83A32B" w14:textId="77777777" w:rsidR="00FB1209" w:rsidRPr="00C45CE4" w:rsidRDefault="00FB1209" w:rsidP="00FB120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C45CE4">
              <w:rPr>
                <w:b/>
                <w:bCs/>
                <w:sz w:val="18"/>
                <w:szCs w:val="18"/>
                <w:lang w:val="en-GB"/>
              </w:rPr>
              <w:t>Intrinsic regulation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721772B9" w14:textId="77777777" w:rsidR="00FB1209" w:rsidRPr="00C45CE4" w:rsidRDefault="00FB1209" w:rsidP="00FB1209">
            <w:pPr>
              <w:rPr>
                <w:i/>
                <w:iCs/>
                <w:sz w:val="18"/>
                <w:szCs w:val="18"/>
                <w:lang w:val="en-GB"/>
              </w:rPr>
            </w:pPr>
            <w:r w:rsidRPr="00C45CE4">
              <w:rPr>
                <w:i/>
                <w:iCs/>
                <w:sz w:val="18"/>
                <w:szCs w:val="18"/>
                <w:lang w:val="en-GB"/>
              </w:rPr>
              <w:t xml:space="preserve">Elite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89915B3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4.43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1.8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73E23C7B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4.58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1.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9372D53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2.89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2.4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4D29FB1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3.67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2.1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F4541A2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3.81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2.2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EF3D91E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4.2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1.94</w:t>
            </w:r>
          </w:p>
        </w:tc>
        <w:tc>
          <w:tcPr>
            <w:tcW w:w="55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DD11B8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3.05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3.07</w:t>
            </w:r>
          </w:p>
        </w:tc>
        <w:tc>
          <w:tcPr>
            <w:tcW w:w="55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AFD6DB3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3.54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2.31</w:t>
            </w:r>
          </w:p>
        </w:tc>
      </w:tr>
      <w:tr w:rsidR="00FB1209" w:rsidRPr="00C45CE4" w14:paraId="65243516" w14:textId="77777777" w:rsidTr="00B32FD1">
        <w:trPr>
          <w:trHeight w:val="340"/>
        </w:trPr>
        <w:tc>
          <w:tcPr>
            <w:tcW w:w="42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A849C76" w14:textId="77777777" w:rsidR="00FB1209" w:rsidRPr="00C45CE4" w:rsidRDefault="00FB1209" w:rsidP="00FB1209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6C730CFE" w14:textId="77777777" w:rsidR="00FB1209" w:rsidRPr="00C45CE4" w:rsidRDefault="00FB1209" w:rsidP="00FB1209">
            <w:pPr>
              <w:rPr>
                <w:i/>
                <w:iCs/>
                <w:sz w:val="18"/>
                <w:szCs w:val="18"/>
                <w:lang w:val="en-GB"/>
              </w:rPr>
            </w:pPr>
            <w:r w:rsidRPr="00C45CE4">
              <w:rPr>
                <w:i/>
                <w:iCs/>
                <w:sz w:val="18"/>
                <w:szCs w:val="18"/>
                <w:lang w:val="en-GB"/>
              </w:rPr>
              <w:t>Non-elit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4C659F9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3.92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3.9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187655F0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4.08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1.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ECB9FAC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1.74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3.3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34B947E7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2.44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2.6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3082828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2.3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3.5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2AF96C10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3.08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2.45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DB35A02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490E169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</w:p>
        </w:tc>
      </w:tr>
      <w:tr w:rsidR="00FB1209" w:rsidRPr="00C45CE4" w14:paraId="30FCA218" w14:textId="77777777" w:rsidTr="00B32FD1">
        <w:trPr>
          <w:trHeight w:val="340"/>
        </w:trPr>
        <w:tc>
          <w:tcPr>
            <w:tcW w:w="42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1572D2" w14:textId="77777777" w:rsidR="00FB1209" w:rsidRPr="00C45CE4" w:rsidRDefault="00FB1209" w:rsidP="00FB120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C45CE4">
              <w:rPr>
                <w:b/>
                <w:bCs/>
                <w:sz w:val="18"/>
                <w:szCs w:val="18"/>
                <w:lang w:val="en-GB"/>
              </w:rPr>
              <w:t>DASS-21 total s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06E2B65D" w14:textId="77777777" w:rsidR="00FB1209" w:rsidRPr="00C45CE4" w:rsidRDefault="00FB1209" w:rsidP="00FB1209">
            <w:pPr>
              <w:rPr>
                <w:i/>
                <w:iCs/>
                <w:sz w:val="18"/>
                <w:szCs w:val="18"/>
                <w:lang w:val="en-GB"/>
              </w:rPr>
            </w:pPr>
            <w:r w:rsidRPr="00C45CE4">
              <w:rPr>
                <w:i/>
                <w:iCs/>
                <w:sz w:val="18"/>
                <w:szCs w:val="18"/>
                <w:lang w:val="en-GB"/>
              </w:rPr>
              <w:t xml:space="preserve">Elite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27AB99E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3.21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11.8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792FC633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21.27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12.4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8D390A2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3.63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5.85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760654E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5.06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8.9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381B1BA2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3.38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9.7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02FFD578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8.73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11.43</w:t>
            </w:r>
          </w:p>
        </w:tc>
        <w:tc>
          <w:tcPr>
            <w:tcW w:w="55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BAD183D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3.21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9.24</w:t>
            </w:r>
          </w:p>
        </w:tc>
        <w:tc>
          <w:tcPr>
            <w:tcW w:w="55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A87A61E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8.45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11.2</w:t>
            </w:r>
          </w:p>
        </w:tc>
      </w:tr>
      <w:tr w:rsidR="00FB1209" w:rsidRPr="00C45CE4" w14:paraId="49B3F1FF" w14:textId="77777777" w:rsidTr="00B32FD1">
        <w:trPr>
          <w:trHeight w:val="340"/>
        </w:trPr>
        <w:tc>
          <w:tcPr>
            <w:tcW w:w="42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6E33A59" w14:textId="77777777" w:rsidR="00FB1209" w:rsidRPr="00C45CE4" w:rsidRDefault="00FB1209" w:rsidP="00FB1209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36425B0C" w14:textId="77777777" w:rsidR="00FB1209" w:rsidRPr="00C45CE4" w:rsidRDefault="00FB1209" w:rsidP="00FB1209">
            <w:pPr>
              <w:rPr>
                <w:i/>
                <w:iCs/>
                <w:sz w:val="18"/>
                <w:szCs w:val="18"/>
                <w:lang w:val="en-GB"/>
              </w:rPr>
            </w:pPr>
            <w:r w:rsidRPr="00C45CE4">
              <w:rPr>
                <w:i/>
                <w:iCs/>
                <w:sz w:val="18"/>
                <w:szCs w:val="18"/>
                <w:lang w:val="en-GB"/>
              </w:rPr>
              <w:t>Non-elit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AABB8B9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2.42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8.8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18DA5120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6.89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10.3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0A66E9C8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3.26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8.8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29235721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9.21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11.6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BD24CAD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3.04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8.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5DD471D2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18.26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11.13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A1F717C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35186F9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</w:p>
        </w:tc>
      </w:tr>
      <w:tr w:rsidR="00FB1209" w:rsidRPr="00C45CE4" w14:paraId="5BB7AE28" w14:textId="77777777" w:rsidTr="00B32FD1">
        <w:trPr>
          <w:trHeight w:val="340"/>
        </w:trPr>
        <w:tc>
          <w:tcPr>
            <w:tcW w:w="42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57A0ED" w14:textId="77777777" w:rsidR="00FB1209" w:rsidRPr="00C45CE4" w:rsidRDefault="00FB1209" w:rsidP="00FB120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C45CE4">
              <w:rPr>
                <w:b/>
                <w:bCs/>
                <w:sz w:val="18"/>
                <w:szCs w:val="18"/>
                <w:lang w:val="en-GB"/>
              </w:rPr>
              <w:lastRenderedPageBreak/>
              <w:t>IUS-R total s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17C55D0C" w14:textId="77777777" w:rsidR="00FB1209" w:rsidRPr="00C45CE4" w:rsidRDefault="00FB1209" w:rsidP="00FB1209">
            <w:pPr>
              <w:rPr>
                <w:i/>
                <w:iCs/>
                <w:sz w:val="18"/>
                <w:szCs w:val="18"/>
                <w:lang w:val="en-GB"/>
              </w:rPr>
            </w:pPr>
            <w:r w:rsidRPr="00C45CE4">
              <w:rPr>
                <w:i/>
                <w:iCs/>
                <w:sz w:val="18"/>
                <w:szCs w:val="18"/>
                <w:lang w:val="en-GB"/>
              </w:rPr>
              <w:t xml:space="preserve">Elite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098F4AA3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30.14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7.49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92F084F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30.5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8.6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7C5EA845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27.32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4.7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566A5CA5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27.61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7.6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9711044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29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6.6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189D0E1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29.32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8.3</w:t>
            </w:r>
          </w:p>
        </w:tc>
        <w:tc>
          <w:tcPr>
            <w:tcW w:w="55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F1F08D9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28.4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6.97</w:t>
            </w:r>
          </w:p>
        </w:tc>
        <w:tc>
          <w:tcPr>
            <w:tcW w:w="55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4A3671E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29.02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8.59</w:t>
            </w:r>
          </w:p>
        </w:tc>
      </w:tr>
      <w:tr w:rsidR="00FB1209" w:rsidRPr="00C45CE4" w14:paraId="567BD94B" w14:textId="77777777" w:rsidTr="00B32FD1">
        <w:trPr>
          <w:trHeight w:val="340"/>
        </w:trPr>
        <w:tc>
          <w:tcPr>
            <w:tcW w:w="42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0A12094" w14:textId="77777777" w:rsidR="00FB1209" w:rsidRPr="00C45CE4" w:rsidRDefault="00FB1209" w:rsidP="00FB1209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306BA4C2" w14:textId="77777777" w:rsidR="00FB1209" w:rsidRPr="00C45CE4" w:rsidRDefault="00FB1209" w:rsidP="00FB1209">
            <w:pPr>
              <w:rPr>
                <w:i/>
                <w:iCs/>
                <w:sz w:val="18"/>
                <w:szCs w:val="18"/>
                <w:lang w:val="en-GB"/>
              </w:rPr>
            </w:pPr>
            <w:r w:rsidRPr="00C45CE4">
              <w:rPr>
                <w:i/>
                <w:iCs/>
                <w:sz w:val="18"/>
                <w:szCs w:val="18"/>
                <w:lang w:val="en-GB"/>
              </w:rPr>
              <w:t>Non-elit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C9C7BE5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25.67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6.0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0A49DCBB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27.81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8.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4EA5B1EC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28.54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7.67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5A78938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29.51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9.3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4748050E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27.81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7.3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30F6D084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28.82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8.84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7AA170C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342D897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</w:p>
        </w:tc>
      </w:tr>
      <w:tr w:rsidR="00FB1209" w:rsidRPr="00C45CE4" w14:paraId="25998E86" w14:textId="77777777" w:rsidTr="00B32FD1">
        <w:trPr>
          <w:trHeight w:val="340"/>
        </w:trPr>
        <w:tc>
          <w:tcPr>
            <w:tcW w:w="42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4BF42D" w14:textId="77777777" w:rsidR="00FB1209" w:rsidRPr="00C45CE4" w:rsidRDefault="00FB1209" w:rsidP="00FB120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C45CE4">
              <w:rPr>
                <w:b/>
                <w:bCs/>
                <w:sz w:val="18"/>
                <w:szCs w:val="18"/>
                <w:lang w:val="en-GB"/>
              </w:rPr>
              <w:t>Physical componen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44E34BB2" w14:textId="77777777" w:rsidR="00FB1209" w:rsidRPr="00C45CE4" w:rsidRDefault="00FB1209" w:rsidP="00FB1209">
            <w:pPr>
              <w:rPr>
                <w:i/>
                <w:iCs/>
                <w:sz w:val="18"/>
                <w:szCs w:val="18"/>
                <w:lang w:val="en-GB"/>
              </w:rPr>
            </w:pPr>
            <w:r w:rsidRPr="00C45CE4">
              <w:rPr>
                <w:i/>
                <w:iCs/>
                <w:sz w:val="18"/>
                <w:szCs w:val="18"/>
                <w:lang w:val="en-GB"/>
              </w:rPr>
              <w:t xml:space="preserve">Elite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5EDBD456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55.27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6.95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326DDDEE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55.25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7.4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BE7C283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54.98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3.2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51DE744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56.1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4.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273E0714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55.14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5.5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1A248E9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55.58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6.5</w:t>
            </w:r>
          </w:p>
        </w:tc>
        <w:tc>
          <w:tcPr>
            <w:tcW w:w="55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9D3C06E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55.3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4.88</w:t>
            </w:r>
          </w:p>
        </w:tc>
        <w:tc>
          <w:tcPr>
            <w:tcW w:w="55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B89EEC3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55.34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5.62</w:t>
            </w:r>
          </w:p>
        </w:tc>
      </w:tr>
      <w:tr w:rsidR="00FB1209" w:rsidRPr="00C45CE4" w14:paraId="0AFA1E20" w14:textId="77777777" w:rsidTr="00B32FD1">
        <w:trPr>
          <w:trHeight w:val="340"/>
        </w:trPr>
        <w:tc>
          <w:tcPr>
            <w:tcW w:w="42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EFD82E0" w14:textId="77777777" w:rsidR="00FB1209" w:rsidRPr="00C45CE4" w:rsidRDefault="00FB1209" w:rsidP="00FB1209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2E9276D6" w14:textId="77777777" w:rsidR="00FB1209" w:rsidRPr="00C45CE4" w:rsidRDefault="00FB1209" w:rsidP="00FB1209">
            <w:pPr>
              <w:rPr>
                <w:i/>
                <w:iCs/>
                <w:sz w:val="18"/>
                <w:szCs w:val="18"/>
                <w:lang w:val="en-GB"/>
              </w:rPr>
            </w:pPr>
            <w:r w:rsidRPr="00C45CE4">
              <w:rPr>
                <w:i/>
                <w:iCs/>
                <w:sz w:val="18"/>
                <w:szCs w:val="18"/>
                <w:lang w:val="en-GB"/>
              </w:rPr>
              <w:t>Non-elit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3E5B0B5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54.25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6.4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DB8D5BC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54.56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5.2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16EC802A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55.79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3.4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09FD9032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55.56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4.6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F9185D6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55.48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4.1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6CC83B01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55.16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4.92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88C9484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42A6F3C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</w:p>
        </w:tc>
      </w:tr>
      <w:tr w:rsidR="00FB1209" w:rsidRPr="00C45CE4" w14:paraId="06EF19EE" w14:textId="77777777" w:rsidTr="00B32FD1">
        <w:trPr>
          <w:trHeight w:val="340"/>
        </w:trPr>
        <w:tc>
          <w:tcPr>
            <w:tcW w:w="422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62767C" w14:textId="77777777" w:rsidR="00FB1209" w:rsidRPr="00C45CE4" w:rsidRDefault="00FB1209" w:rsidP="00FB120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C45CE4">
              <w:rPr>
                <w:b/>
                <w:bCs/>
                <w:sz w:val="18"/>
                <w:szCs w:val="18"/>
                <w:lang w:val="en-GB"/>
              </w:rPr>
              <w:t>Mental component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34684A1D" w14:textId="77777777" w:rsidR="00FB1209" w:rsidRPr="00C45CE4" w:rsidRDefault="00FB1209" w:rsidP="00FB1209">
            <w:pPr>
              <w:rPr>
                <w:i/>
                <w:iCs/>
                <w:sz w:val="18"/>
                <w:szCs w:val="18"/>
                <w:lang w:val="en-GB"/>
              </w:rPr>
            </w:pPr>
            <w:r w:rsidRPr="00C45CE4">
              <w:rPr>
                <w:i/>
                <w:iCs/>
                <w:sz w:val="18"/>
                <w:szCs w:val="18"/>
                <w:lang w:val="en-GB"/>
              </w:rPr>
              <w:t xml:space="preserve">Elite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1FF016ED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43.31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12.17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58AC3426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37.16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12.32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1597C88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43.47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11.46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410B485F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38.4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9.3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68E42B9E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43.38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11.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46A34B4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37.65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11.14</w:t>
            </w:r>
          </w:p>
        </w:tc>
        <w:tc>
          <w:tcPr>
            <w:tcW w:w="55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9748ADF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42.18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11.08</w:t>
            </w:r>
          </w:p>
        </w:tc>
        <w:tc>
          <w:tcPr>
            <w:tcW w:w="55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70070AB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37.61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10.91</w:t>
            </w:r>
          </w:p>
        </w:tc>
      </w:tr>
      <w:tr w:rsidR="00FB1209" w:rsidRPr="00C45CE4" w14:paraId="5D5E4C02" w14:textId="77777777" w:rsidTr="00B32FD1">
        <w:trPr>
          <w:trHeight w:val="340"/>
        </w:trPr>
        <w:tc>
          <w:tcPr>
            <w:tcW w:w="42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DC26FB8" w14:textId="77777777" w:rsidR="00FB1209" w:rsidRPr="00C45CE4" w:rsidRDefault="00FB1209" w:rsidP="00FB1209">
            <w:pPr>
              <w:rPr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4744986C" w14:textId="77777777" w:rsidR="00FB1209" w:rsidRPr="00C45CE4" w:rsidRDefault="00FB1209" w:rsidP="00FB1209">
            <w:pPr>
              <w:rPr>
                <w:i/>
                <w:iCs/>
                <w:sz w:val="18"/>
                <w:szCs w:val="18"/>
                <w:lang w:val="en-GB"/>
              </w:rPr>
            </w:pPr>
            <w:r w:rsidRPr="00C45CE4">
              <w:rPr>
                <w:i/>
                <w:iCs/>
                <w:sz w:val="18"/>
                <w:szCs w:val="18"/>
                <w:lang w:val="en-GB"/>
              </w:rPr>
              <w:t>Non-elit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2D983204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37.72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14.6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42C38192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38.94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12.1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614E87C4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41.67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9.2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1CBB6038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36.69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9.9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5B66FB0A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40.88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10.3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18B99F67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37.59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10.83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424F40F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8B39B6C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</w:p>
        </w:tc>
      </w:tr>
      <w:tr w:rsidR="00FB1209" w:rsidRPr="00C45CE4" w14:paraId="37B00FD1" w14:textId="77777777" w:rsidTr="00B32FD1">
        <w:trPr>
          <w:trHeight w:val="340"/>
        </w:trPr>
        <w:tc>
          <w:tcPr>
            <w:tcW w:w="422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96D766" w14:textId="77777777" w:rsidR="00FB1209" w:rsidRPr="00C45CE4" w:rsidRDefault="00FB1209" w:rsidP="00FB1209">
            <w:pPr>
              <w:rPr>
                <w:b/>
                <w:bCs/>
                <w:sz w:val="18"/>
                <w:szCs w:val="18"/>
                <w:lang w:val="en-GB"/>
              </w:rPr>
            </w:pPr>
            <w:r w:rsidRPr="00C45CE4">
              <w:rPr>
                <w:b/>
                <w:bCs/>
                <w:sz w:val="18"/>
                <w:szCs w:val="18"/>
                <w:lang w:val="en-GB"/>
              </w:rPr>
              <w:t>BD total score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06D22266" w14:textId="77777777" w:rsidR="00FB1209" w:rsidRPr="00C45CE4" w:rsidRDefault="00FB1209" w:rsidP="00FB1209">
            <w:pPr>
              <w:rPr>
                <w:i/>
                <w:iCs/>
                <w:sz w:val="18"/>
                <w:szCs w:val="18"/>
                <w:lang w:val="en-GB"/>
              </w:rPr>
            </w:pPr>
            <w:r w:rsidRPr="00C45CE4">
              <w:rPr>
                <w:i/>
                <w:iCs/>
                <w:sz w:val="18"/>
                <w:szCs w:val="18"/>
                <w:lang w:val="en-GB"/>
              </w:rPr>
              <w:t xml:space="preserve">Elite 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</w:tcPr>
          <w:p w14:paraId="467E5B53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24.61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8.61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</w:tcPr>
          <w:p w14:paraId="788268CC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33.19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10.9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</w:tcPr>
          <w:p w14:paraId="3DFB5EA8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25.79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9.62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</w:tcPr>
          <w:p w14:paraId="6F6B394E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36.17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11.9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</w:tcPr>
          <w:p w14:paraId="7F826336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25.09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8.9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</w:tcPr>
          <w:p w14:paraId="482514D0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34.41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11.32</w:t>
            </w:r>
          </w:p>
        </w:tc>
        <w:tc>
          <w:tcPr>
            <w:tcW w:w="55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19C55B0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25.13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8.79</w:t>
            </w:r>
          </w:p>
        </w:tc>
        <w:tc>
          <w:tcPr>
            <w:tcW w:w="551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9030E1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33.32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10.81</w:t>
            </w:r>
          </w:p>
        </w:tc>
      </w:tr>
      <w:tr w:rsidR="00FB1209" w:rsidRPr="00C45CE4" w14:paraId="2892464D" w14:textId="77777777" w:rsidTr="00B32FD1">
        <w:trPr>
          <w:trHeight w:val="340"/>
        </w:trPr>
        <w:tc>
          <w:tcPr>
            <w:tcW w:w="42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B83F0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1852C" w14:textId="77777777" w:rsidR="00FB1209" w:rsidRPr="00C45CE4" w:rsidRDefault="00FB1209" w:rsidP="00FB1209">
            <w:pPr>
              <w:rPr>
                <w:i/>
                <w:iCs/>
                <w:sz w:val="18"/>
                <w:szCs w:val="18"/>
                <w:lang w:val="en-GB"/>
              </w:rPr>
            </w:pPr>
            <w:r w:rsidRPr="00C45CE4">
              <w:rPr>
                <w:i/>
                <w:iCs/>
                <w:sz w:val="18"/>
                <w:szCs w:val="18"/>
                <w:lang w:val="en-GB"/>
              </w:rPr>
              <w:t>Non-elite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ED3E9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22.92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9.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44CD7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28.74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10.04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49A9E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25.94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8.5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FC4FF5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35.26 </w:t>
            </w:r>
            <w:r w:rsidRPr="00C45CE4">
              <w:rPr>
                <w:sz w:val="18"/>
                <w:szCs w:val="18"/>
              </w:rPr>
              <w:t xml:space="preserve">± </w:t>
            </w:r>
            <w:r w:rsidRPr="00C45CE4">
              <w:rPr>
                <w:sz w:val="18"/>
                <w:szCs w:val="18"/>
                <w:lang w:val="en-GB"/>
              </w:rPr>
              <w:t>10.0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41217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25.17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8.7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86DD03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  <w:r w:rsidRPr="00C45CE4">
              <w:rPr>
                <w:sz w:val="18"/>
                <w:szCs w:val="18"/>
                <w:lang w:val="en-GB"/>
              </w:rPr>
              <w:t xml:space="preserve">32.59 </w:t>
            </w:r>
            <w:r w:rsidRPr="00C45CE4">
              <w:rPr>
                <w:sz w:val="18"/>
                <w:szCs w:val="18"/>
              </w:rPr>
              <w:t>±</w:t>
            </w:r>
            <w:r w:rsidRPr="00C45CE4">
              <w:rPr>
                <w:sz w:val="18"/>
                <w:szCs w:val="18"/>
                <w:lang w:val="en-GB"/>
              </w:rPr>
              <w:t xml:space="preserve"> 10.48</w:t>
            </w: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D9AD88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31465" w14:textId="77777777" w:rsidR="00FB1209" w:rsidRPr="00C45CE4" w:rsidRDefault="00FB1209" w:rsidP="00FB1209">
            <w:pPr>
              <w:rPr>
                <w:sz w:val="18"/>
                <w:szCs w:val="18"/>
                <w:lang w:val="en-GB"/>
              </w:rPr>
            </w:pPr>
          </w:p>
        </w:tc>
      </w:tr>
    </w:tbl>
    <w:p w14:paraId="0E9FC920" w14:textId="77777777" w:rsidR="00FB1209" w:rsidRPr="003A64B1" w:rsidRDefault="00FB1209" w:rsidP="00FB1209">
      <w:pPr>
        <w:rPr>
          <w:lang w:val="en-GB"/>
        </w:rPr>
      </w:pPr>
      <w:r>
        <w:rPr>
          <w:lang w:val="en-GB"/>
        </w:rPr>
        <w:t xml:space="preserve">Abbreviation: BD = Body Dissatisfaction; DASS-21 = Depression Anxiety Stress Scales-21; IUS-R = Intolerance of Uncertainty Scale-Revised. Data are </w:t>
      </w:r>
      <w:proofErr w:type="spellStart"/>
      <w:r>
        <w:rPr>
          <w:lang w:val="en-GB"/>
        </w:rPr>
        <w:t>mean±SD</w:t>
      </w:r>
      <w:proofErr w:type="spellEnd"/>
      <w:r>
        <w:rPr>
          <w:lang w:val="en-GB"/>
        </w:rPr>
        <w:t>.</w:t>
      </w:r>
    </w:p>
    <w:p w14:paraId="7B65BC41" w14:textId="7E8C2E6B" w:rsidR="00DE23E8" w:rsidRDefault="00DE23E8" w:rsidP="00654E8F">
      <w:pPr>
        <w:spacing w:before="240"/>
      </w:pPr>
    </w:p>
    <w:p w14:paraId="62DDB5C8" w14:textId="6E939DAF" w:rsidR="005C23B0" w:rsidRDefault="005C23B0" w:rsidP="00654E8F">
      <w:pPr>
        <w:spacing w:before="240"/>
      </w:pPr>
    </w:p>
    <w:p w14:paraId="30152F39" w14:textId="37C15FDF" w:rsidR="005C23B0" w:rsidRDefault="005C23B0" w:rsidP="00654E8F">
      <w:pPr>
        <w:spacing w:before="240"/>
      </w:pPr>
    </w:p>
    <w:p w14:paraId="1087B067" w14:textId="40871059" w:rsidR="005C23B0" w:rsidRDefault="005C23B0" w:rsidP="00654E8F">
      <w:pPr>
        <w:spacing w:before="240"/>
      </w:pPr>
    </w:p>
    <w:p w14:paraId="188AF143" w14:textId="25566365" w:rsidR="005C23B0" w:rsidRDefault="005C23B0" w:rsidP="00654E8F">
      <w:pPr>
        <w:spacing w:before="240"/>
      </w:pPr>
    </w:p>
    <w:p w14:paraId="7E2FDB2D" w14:textId="0CF8441D" w:rsidR="005C23B0" w:rsidRDefault="005C23B0" w:rsidP="00654E8F">
      <w:pPr>
        <w:spacing w:before="240"/>
      </w:pPr>
    </w:p>
    <w:p w14:paraId="2B59BC44" w14:textId="2C984B3B" w:rsidR="005C23B0" w:rsidRDefault="005C23B0" w:rsidP="00654E8F">
      <w:pPr>
        <w:spacing w:before="240"/>
      </w:pPr>
    </w:p>
    <w:p w14:paraId="6F1AB0D0" w14:textId="1B50CA9C" w:rsidR="005C23B0" w:rsidRDefault="005C23B0" w:rsidP="00654E8F">
      <w:pPr>
        <w:spacing w:before="240"/>
      </w:pPr>
      <w:r>
        <w:lastRenderedPageBreak/>
        <w:t>Graphs. Distribution of scores for each psychological variable according to Level of sport, Type of sport, and Gender. Legend for all the graphs: F = Female; M = Male; E = Elite; NE = Non-elite; I = Individual; T = Team.</w:t>
      </w:r>
    </w:p>
    <w:p w14:paraId="17C57EA4" w14:textId="0B2D9B50" w:rsidR="005C23B0" w:rsidRDefault="005C23B0" w:rsidP="00654E8F">
      <w:pPr>
        <w:spacing w:before="240"/>
        <w:rPr>
          <w:noProof/>
        </w:rPr>
      </w:pPr>
      <w:r w:rsidRPr="005C23B0">
        <w:rPr>
          <w:noProof/>
        </w:rPr>
        <w:t xml:space="preserve"> </w:t>
      </w:r>
      <w:r w:rsidRPr="005C23B0">
        <w:drawing>
          <wp:inline distT="0" distB="0" distL="0" distR="0" wp14:anchorId="64B63F9B" wp14:editId="1078F3A0">
            <wp:extent cx="3743325" cy="2605204"/>
            <wp:effectExtent l="0" t="0" r="0" b="508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54125" cy="261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C23B0">
        <w:rPr>
          <w:noProof/>
        </w:rPr>
        <w:t xml:space="preserve"> </w:t>
      </w:r>
      <w:r w:rsidRPr="005C23B0">
        <w:drawing>
          <wp:inline distT="0" distB="0" distL="0" distR="0" wp14:anchorId="142AD726" wp14:editId="315D82D0">
            <wp:extent cx="3745440" cy="2606675"/>
            <wp:effectExtent l="0" t="0" r="7620" b="3175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759382" cy="2616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474966" w14:textId="75DCD90B" w:rsidR="005C23B0" w:rsidRPr="001549D3" w:rsidRDefault="005C23B0" w:rsidP="00654E8F">
      <w:pPr>
        <w:spacing w:before="240"/>
      </w:pPr>
      <w:r w:rsidRPr="005C23B0">
        <w:rPr>
          <w:noProof/>
        </w:rPr>
        <w:t xml:space="preserve"> </w:t>
      </w:r>
      <w:r w:rsidRPr="005C23B0">
        <w:drawing>
          <wp:inline distT="0" distB="0" distL="0" distR="0" wp14:anchorId="347F62EC" wp14:editId="19FF5765">
            <wp:extent cx="3613139" cy="2514600"/>
            <wp:effectExtent l="0" t="0" r="6985" b="0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24537" cy="2522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C23B0" w:rsidRPr="001549D3" w:rsidSect="00FB1209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revisionView w:inkAnnotations="0"/>
  <w:defaultTabStop w:val="720"/>
  <w:hyphenationZone w:val="283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A64FE"/>
    <w:rsid w:val="005C23B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7048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81448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60E7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1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424</Words>
  <Characters>2423</Characters>
  <Application>Microsoft Office Word</Application>
  <DocSecurity>0</DocSecurity>
  <Lines>20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icole Casali</cp:lastModifiedBy>
  <cp:revision>2</cp:revision>
  <cp:lastPrinted>2013-10-03T12:51:00Z</cp:lastPrinted>
  <dcterms:created xsi:type="dcterms:W3CDTF">2021-10-13T16:50:00Z</dcterms:created>
  <dcterms:modified xsi:type="dcterms:W3CDTF">2021-10-13T16:50:00Z</dcterms:modified>
</cp:coreProperties>
</file>